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2" w:type="dxa"/>
        <w:tblInd w:w="-4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26"/>
        <w:gridCol w:w="2800"/>
        <w:gridCol w:w="2977"/>
        <w:gridCol w:w="2429"/>
      </w:tblGrid>
      <w:tr w:rsidR="00717BCB" w:rsidTr="00840827">
        <w:trPr>
          <w:trHeight w:val="300"/>
        </w:trPr>
        <w:tc>
          <w:tcPr>
            <w:tcW w:w="96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0E5EE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S2 Table. Raw data of the percent recovery obtained from 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oth stages of protein extraction for </w:t>
            </w:r>
            <w:r w:rsidRPr="000E5EE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ll ten individuals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Individual</w:t>
            </w:r>
          </w:p>
        </w:tc>
        <w:tc>
          <w:tcPr>
            <w:tcW w:w="57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ercent recovery (%)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otal percent recovery (%)</w:t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7BCB" w:rsidRPr="000E5EEB" w:rsidRDefault="00717BCB" w:rsidP="00840827">
            <w:pPr>
              <w:jc w:val="center"/>
            </w:pP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irst stage of extra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econd stage of extraction</w:t>
            </w:r>
          </w:p>
        </w:tc>
        <w:tc>
          <w:tcPr>
            <w:tcW w:w="2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17BCB" w:rsidRPr="000E5EEB" w:rsidRDefault="00717BCB" w:rsidP="00840827">
            <w:pPr>
              <w:jc w:val="center"/>
            </w:pP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316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4+C4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436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430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5+C5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47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02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4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6+C6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569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939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7+C7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1492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.5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68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8+C8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.193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7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290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9+C9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994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60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5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10+C10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133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422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551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11+C11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.9734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28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12+C12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.5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.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84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= B13+C13 \# "0" \* MERGEFORMAT</w:instrTex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.22</w:t>
            </w: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717BCB" w:rsidTr="00840827">
        <w:trPr>
          <w:trHeight w:hRule="exact"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verage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824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4396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17BCB" w:rsidRPr="000E5EEB" w:rsidRDefault="00717BCB" w:rsidP="00840827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E5E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.26376</w:t>
            </w:r>
          </w:p>
        </w:tc>
      </w:tr>
    </w:tbl>
    <w:p w:rsidR="00611BE3" w:rsidRDefault="00611BE3"/>
    <w:sectPr w:rsidR="00611BE3" w:rsidSect="00717BC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BCB"/>
    <w:rsid w:val="00121EE3"/>
    <w:rsid w:val="001A2082"/>
    <w:rsid w:val="001B1193"/>
    <w:rsid w:val="003F20A8"/>
    <w:rsid w:val="00437AA6"/>
    <w:rsid w:val="00503610"/>
    <w:rsid w:val="0052364C"/>
    <w:rsid w:val="005B78EB"/>
    <w:rsid w:val="00611BE3"/>
    <w:rsid w:val="00717BCB"/>
    <w:rsid w:val="00742C19"/>
    <w:rsid w:val="00BF2AA7"/>
    <w:rsid w:val="00CB769D"/>
    <w:rsid w:val="00DB5772"/>
    <w:rsid w:val="00E2667F"/>
    <w:rsid w:val="00EE0845"/>
    <w:rsid w:val="00FF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left="-116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CB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717BC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ind w:left="0"/>
    </w:pPr>
    <w:rPr>
      <w:rFonts w:ascii="Helvetica" w:eastAsia="Times New Roman" w:hAnsi="Arial Unicode MS" w:cs="Arial Unicode MS"/>
      <w:color w:val="000000"/>
      <w:sz w:val="20"/>
      <w:szCs w:val="2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left="-116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BCB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717BC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ind w:left="0"/>
    </w:pPr>
    <w:rPr>
      <w:rFonts w:ascii="Helvetica" w:eastAsia="Times New Roman" w:hAnsi="Arial Unicode MS" w:cs="Arial Unicode MS"/>
      <w:color w:val="000000"/>
      <w:sz w:val="2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n</dc:creator>
  <cp:lastModifiedBy>Onn</cp:lastModifiedBy>
  <cp:revision>2</cp:revision>
  <dcterms:created xsi:type="dcterms:W3CDTF">2016-10-07T06:25:00Z</dcterms:created>
  <dcterms:modified xsi:type="dcterms:W3CDTF">2016-10-07T06:25:00Z</dcterms:modified>
</cp:coreProperties>
</file>